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9. KEGG analysis of the target genes of DELs in ABA vs C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971"/>
        <w:gridCol w:w="1112"/>
        <w:gridCol w:w="1388"/>
        <w:gridCol w:w="3289"/>
      </w:tblGrid>
      <w:tr>
        <w:trPr>
          <w:trHeight w:val="240" w:hRule="atLeast"/>
        </w:trPr>
        <w:tc>
          <w:tcPr>
            <w:tcW w:w="2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p ID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number</w:t>
            </w:r>
          </w:p>
        </w:tc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</w:tr>
      <w:tr>
        <w:trPr>
          <w:trHeight w:val="240" w:hRule="atLeast"/>
        </w:trPr>
        <w:tc>
          <w:tcPr>
            <w:tcW w:w="2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00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81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56221, Achn173741, Achn092741, Achn024141, Achn341491, Achn240251, Achn096461, Achn322221, Achn143581, Achn270701, Achn140461, Achn345721, Achn140471, Achn240191, Achn140481, Achn145021, Achn240181, Achn25621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1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56951, Achn056931, Achn347141, Achn347191, Achn049951, Achn056941, Achn049961, Achn2318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quinoline alkaloid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5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86891, Achn093251, Achn0932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99161, Achn183701, Achn140471, Achn240191, Achn140481, Achn24018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0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56931, Achn295361, Achn291491, Achn056951, Achn056941, Achn270721, Achn19830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lbenoid, diarylheptanoid and gingerol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4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18501, Achn328801, Achn328861, Achn328851, Achn27047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10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18791, Achn132211, Achn360761, Achn183231, Achn231771, Achn341541, Achn322221, Achn050721, Achn192811, Achn107221, Achn328861, Achn132181, Achn252301, Achn077231, Achn018761, Achn270701, Achn347081, Achn018821, Achn140471, Achn140461, Achn099481, Achn195531, Achn240181, Achn071311, Achn092741, Achn103581, Achn036391, Achn119711, Achn264191, Achn170781, Achn328851, Achn231831, Achn096471, Achn286141, Achn345721, Achn347121, Achn270471, Achn240251, Achn140481, Achn186891, Achn252241, Achn291641, Achn270481, Achn213261, Achn024141, Achn096371, Achn018501, Achn094631, Achn256221, Achn143581, Achn231781, Achn256141, Achn240591, Achn240191, Achn107281, Achn145021, Achn093241, Achn231751, Achn049951, Achn173741, Achn341521, Achn341491, Achn130621, Achn256211, Achn240511, Achn186901, Achn096461, Achn236251, Achn093251, Achn236301, Achn390101, Achn099111, Achn328801, Achn131071, Achn036401, Achn173761, Achn195471, Achn04138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4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94611, Achn096441, Achn344491, Achn096661, Achn095821, Achn36678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ARE interactions in vesicular transport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3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65121, Achn096661, Achn096441, Achn34711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62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93431, Achn130621, Achn056901, Achn071331, Achn240271, Achn095791, Achn213151, Achn231801, Achn20870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terpenoid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0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28231, Achn10353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6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86891, Achn093251, Achn0932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67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70481, Achn25230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35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86891, Achn093251, Achn0932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4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70471, Achn1737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monene and pinene degradat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0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18501, Achn328801, Achn328861, Achn32885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6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64191, Achn096471, Achn119711, Achn2132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1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90101, Achn096371, Achn19547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terpenoid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0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642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71311, Achn107221, Achn107281, Achn018821, Achn131071, Achn18690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4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76801, Achn102361, Achn341531, Achn231761, Achn231821, Achn1982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0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08641, Achn34712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33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18761, Achn041381, Achn132181, Achn1868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7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41521, Achn231831, Achn099481, Achn256141, Achn1868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18791, Achn132211, Achn270471, Achn256221, Achn256211, Achn099111, Achn19553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46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56221, Achn347081, Achn25621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1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49951, Achn036391, Achn264191, Achn036401, Achn10358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1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22181, Achn198321, Achn341971, Achn049961, Achn0994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36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93251, Achn132211, Achn186891, Achn195531, Achn0932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tin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78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051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41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93251, Achn0932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ine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30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522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2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95351, Achn103541, Achn295341, Achn295321, Achn009921, Achn19283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6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93251, Achn103581, Achn0932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41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95181, Achn26523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9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9463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lenocompound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45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561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1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3178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3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7723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2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31071, Achn01882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3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83231, Achn252301, Achn107281, Achn018821, Achn131071, Achn18690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5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41381, Achn1868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3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45461, Achn18690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79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861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6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607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5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49951, Achn2641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transport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1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22181, Achn056971, Achn195821, Achn291491, Achn252511, Achn0499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6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95541, Achn3444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201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966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5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49951, Achn1737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31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05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4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0231, Achn3454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40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36251, Achn1868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60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3178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6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1971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nt hormone signal transduct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07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31151, Achn328781, Achn049931, Achn195831, Achn345691, Achn240531, Achn049901, Achn328881, Achn09950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2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60761, Achn10358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07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96471, Achn2132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9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3175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23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49951, Achn256141, Achn252241, Achn264191, Achn077231, Achn236251, Achn041381, Achn1868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71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70781, Achn2641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11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18791, Achn132211, Achn360761, Achn183231, Achn270471, Achn252241, Achn252301, Achn049951, Achn270701, Achn041381, Achn195531, Achn347121, Achn103581, Achn036391, Achn093251, Achn264191, Achn328851, Achn236251, Achn093241, Achn018501, Achn256221, Achn256141, Achn240591, Achn264261, Achn186891, Achn077231, Achn341521, Achn328861, Achn099111, Achn328801, Achn036401, Achn173761, Achn25621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71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6272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43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454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6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051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19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50721, Achn3471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2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3177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62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70781, Achn10358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28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0358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86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018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57041, Achn076861, Achn024231, Achn024191, Achn02421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19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30531, Achn192811, Achn236301, Achn2916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6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3062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03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4995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2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4117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20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70481, Achn170781, Achn360761, Achn103581, Achn264191, Achn04995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asome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5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449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4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096371, Achn383281, Achn344491, Achn195811, Achn0957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42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4546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97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71321, Achn1204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21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4051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121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8689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2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270701, Achn0927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414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34154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56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19711</w:t>
            </w:r>
          </w:p>
        </w:tc>
      </w:tr>
      <w:tr>
        <w:trPr>
          <w:trHeight w:val="240" w:hRule="atLeast"/>
        </w:trPr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048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63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07281</w:t>
            </w:r>
          </w:p>
        </w:tc>
      </w:tr>
      <w:tr>
        <w:trPr>
          <w:trHeight w:val="240" w:hRule="atLeast"/>
        </w:trPr>
        <w:tc>
          <w:tcPr>
            <w:tcW w:w="2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0301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964 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hn102721, Achn301831, Achn345701, Achn295311, Achn0185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7:35:00Z</dcterms:created>
  <dc:creator>Admin</dc:creator>
  <dc:description/>
  <cp:keywords/>
  <dc:language>en-US</dc:language>
  <cp:lastModifiedBy>Admin</cp:lastModifiedBy>
  <dcterms:modified xsi:type="dcterms:W3CDTF">2020-11-19T07:11:00Z</dcterms:modified>
  <cp:revision>5</cp:revision>
  <dc:subject/>
  <dc:title/>
</cp:coreProperties>
</file>